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09E" w:rsidRPr="002B6442" w:rsidRDefault="00F9409E">
      <w:pPr>
        <w:rPr>
          <w:rFonts w:ascii="Times New Roman" w:hAnsi="Times New Roman" w:cs="Times New Roman"/>
          <w:szCs w:val="21"/>
        </w:rPr>
      </w:pPr>
    </w:p>
    <w:p w:rsidR="00B33179" w:rsidRPr="002B6442" w:rsidRDefault="00B33179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Table</w:t>
      </w:r>
      <w:r w:rsidR="000E0442">
        <w:rPr>
          <w:rFonts w:ascii="Times New Roman" w:hAnsi="Times New Roman" w:cs="Times New Roman"/>
          <w:szCs w:val="21"/>
        </w:rPr>
        <w:t>S</w:t>
      </w:r>
      <w:r w:rsidR="00FF2293">
        <w:rPr>
          <w:rFonts w:ascii="Times New Roman" w:hAnsi="Times New Roman" w:cs="Times New Roman"/>
          <w:szCs w:val="21"/>
        </w:rPr>
        <w:t>2</w:t>
      </w:r>
      <w:r w:rsidRPr="002B6442">
        <w:rPr>
          <w:rFonts w:ascii="Times New Roman" w:hAnsi="Times New Roman" w:cs="Times New Roman"/>
          <w:szCs w:val="21"/>
        </w:rPr>
        <w:t xml:space="preserve">.Multiple logistic regression between UIC and </w:t>
      </w:r>
      <w:proofErr w:type="spellStart"/>
      <w:r w:rsidRPr="002B6442">
        <w:rPr>
          <w:rFonts w:ascii="Times New Roman" w:hAnsi="Times New Roman" w:cs="Times New Roman"/>
          <w:szCs w:val="21"/>
        </w:rPr>
        <w:t>MetS</w:t>
      </w:r>
      <w:proofErr w:type="spellEnd"/>
      <w:r w:rsidRPr="002B6442">
        <w:rPr>
          <w:rFonts w:ascii="Times New Roman" w:hAnsi="Times New Roman" w:cs="Times New Roman"/>
          <w:szCs w:val="21"/>
        </w:rPr>
        <w:t xml:space="preserve"> and its components.</w:t>
      </w:r>
      <w:r w:rsidR="00BD4CDA">
        <w:rPr>
          <w:rFonts w:ascii="Times New Roman" w:hAnsi="Times New Roman" w:cs="Times New Roman"/>
          <w:szCs w:val="21"/>
        </w:rPr>
        <w:t xml:space="preserve"> </w:t>
      </w:r>
      <w:r w:rsidR="00972CD9">
        <w:rPr>
          <w:rFonts w:ascii="Times New Roman" w:hAnsi="Times New Roman" w:cs="Times New Roman"/>
          <w:szCs w:val="21"/>
        </w:rPr>
        <w:t>(</w:t>
      </w:r>
      <w:proofErr w:type="gramStart"/>
      <w:r w:rsidR="00972CD9" w:rsidRPr="00972CD9">
        <w:rPr>
          <w:rFonts w:ascii="Times New Roman" w:hAnsi="Times New Roman" w:cs="Times New Roman"/>
          <w:szCs w:val="21"/>
        </w:rPr>
        <w:t>pa</w:t>
      </w:r>
      <w:r w:rsidR="00972CD9">
        <w:rPr>
          <w:rFonts w:ascii="Times New Roman" w:hAnsi="Times New Roman" w:cs="Times New Roman"/>
          <w:szCs w:val="21"/>
        </w:rPr>
        <w:t>rticipants</w:t>
      </w:r>
      <w:proofErr w:type="gramEnd"/>
      <w:r w:rsidR="00972CD9" w:rsidRPr="00972CD9">
        <w:rPr>
          <w:rFonts w:ascii="Times New Roman" w:hAnsi="Times New Roman" w:cs="Times New Roman"/>
          <w:szCs w:val="21"/>
        </w:rPr>
        <w:t xml:space="preserve"> with thyroid dysfunction </w:t>
      </w:r>
      <w:r w:rsidR="00972CD9">
        <w:rPr>
          <w:rFonts w:ascii="Times New Roman" w:hAnsi="Times New Roman" w:cs="Times New Roman"/>
          <w:szCs w:val="21"/>
        </w:rPr>
        <w:t>were</w:t>
      </w:r>
      <w:r w:rsidR="00972CD9" w:rsidRPr="00972CD9">
        <w:rPr>
          <w:rFonts w:ascii="Times New Roman" w:hAnsi="Times New Roman" w:cs="Times New Roman"/>
          <w:szCs w:val="21"/>
        </w:rPr>
        <w:t xml:space="preserve"> excluded</w:t>
      </w:r>
      <w:r w:rsidR="00972CD9">
        <w:rPr>
          <w:rFonts w:ascii="Times New Roman" w:hAnsi="Times New Roman" w:cs="Times New Roman"/>
          <w:szCs w:val="21"/>
        </w:rPr>
        <w:t>)</w:t>
      </w:r>
    </w:p>
    <w:tbl>
      <w:tblPr>
        <w:tblpPr w:leftFromText="180" w:rightFromText="180" w:vertAnchor="text" w:tblpY="1"/>
        <w:tblOverlap w:val="never"/>
        <w:tblW w:w="12134" w:type="dxa"/>
        <w:tblLook w:val="04A0" w:firstRow="1" w:lastRow="0" w:firstColumn="1" w:lastColumn="0" w:noHBand="0" w:noVBand="1"/>
      </w:tblPr>
      <w:tblGrid>
        <w:gridCol w:w="1914"/>
        <w:gridCol w:w="1249"/>
        <w:gridCol w:w="1721"/>
        <w:gridCol w:w="912"/>
        <w:gridCol w:w="1721"/>
        <w:gridCol w:w="912"/>
        <w:gridCol w:w="1721"/>
        <w:gridCol w:w="912"/>
        <w:gridCol w:w="1721"/>
        <w:gridCol w:w="912"/>
      </w:tblGrid>
      <w:tr w:rsidR="00E54EC0" w:rsidRPr="002B6442" w:rsidTr="00E54EC0">
        <w:trPr>
          <w:trHeight w:val="348"/>
        </w:trPr>
        <w:tc>
          <w:tcPr>
            <w:tcW w:w="167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model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  <w:p w:rsidR="00E54EC0" w:rsidRPr="002B6442" w:rsidRDefault="00E54EC0" w:rsidP="00E54EC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4EC0" w:rsidRPr="002B6442" w:rsidTr="00E54EC0">
        <w:trPr>
          <w:trHeight w:val="288"/>
        </w:trPr>
        <w:tc>
          <w:tcPr>
            <w:tcW w:w="167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9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C0" w:rsidRPr="002B6442" w:rsidRDefault="00E54EC0" w:rsidP="00E54E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S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B709D" w:rsidRPr="002B6442" w:rsidTr="00E54EC0">
        <w:trPr>
          <w:trHeight w:val="276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IC (log1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3A4AE6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9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7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7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F35D6B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assified UIC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5D1F71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406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78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3A4AE6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61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2.75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397EE8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773F53"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773F53"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810B2A"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1.005</w:t>
            </w:r>
            <w:r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1C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773F53" w:rsidRPr="00AB1C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</w:t>
            </w:r>
            <w:r w:rsidR="003A4AE6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1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.71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1.0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1.0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1438D2">
        <w:trPr>
          <w:trHeight w:val="276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3A4AE6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77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.76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3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773F53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8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2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2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3</w:t>
            </w:r>
          </w:p>
        </w:tc>
      </w:tr>
      <w:tr w:rsidR="00CB709D" w:rsidRPr="002B6442" w:rsidTr="00E54EC0">
        <w:trPr>
          <w:trHeight w:val="276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532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 w:rsidR="00773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S.Diabetes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</w:t>
            </w:r>
            <w:r w:rsidR="003A4AE6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96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33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</w:t>
            </w:r>
            <w:r w:rsidR="003A4AE6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07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4.04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E0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(0.7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02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03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(0.7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0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3A4AE6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47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.93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4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5D2E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4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3A4AE6" w:rsidP="003A4AE6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47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70</w:t>
            </w:r>
            <w:r w:rsidR="00E54EC0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8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8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84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0E0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AB1C0C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C35F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S.obesit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A65AB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836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32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A65AB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941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5.52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A65AB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24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89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(0.9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3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3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3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3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A65AB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59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.27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(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2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2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24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2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S.hypertensio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44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68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48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8.98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</w:t>
            </w:r>
            <w:r w:rsidR="002E42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2E42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E42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2E42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E42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</w:t>
            </w:r>
            <w:r w:rsidR="002E42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2E42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4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397EE8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45981"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E4272"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</w:t>
            </w:r>
            <w:r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45981"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</w:t>
            </w:r>
            <w:r w:rsidRPr="0039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044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2E4272" w:rsidRPr="000E044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20</w:t>
            </w:r>
            <w:r w:rsidR="002E4272" w:rsidRPr="000E0442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</w:t>
            </w:r>
            <w:r w:rsidR="00012D7F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7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7.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2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845981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845981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845981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</w:t>
            </w:r>
            <w:r w:rsidR="00B33179"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CB709D" w:rsidRPr="002B6442" w:rsidTr="001438D2">
        <w:trPr>
          <w:trHeight w:val="276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64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.52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75,1.2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59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8</w:t>
            </w:r>
          </w:p>
        </w:tc>
      </w:tr>
      <w:tr w:rsidR="00CB709D" w:rsidRPr="002B6442" w:rsidTr="00E54EC0">
        <w:trPr>
          <w:trHeight w:val="42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S.low</w:t>
            </w:r>
            <w:proofErr w:type="spellEnd"/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HDL-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530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28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029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3.76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75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2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729,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3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55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.88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6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(1.0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6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6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14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1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08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3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3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</w:tr>
      <w:tr w:rsidR="00CB709D" w:rsidRPr="002B6442" w:rsidTr="00E54EC0">
        <w:trPr>
          <w:trHeight w:val="42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D71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S.T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012D7F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852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47.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5</w:t>
            </w:r>
            <w:r w:rsidR="00B33179"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A969B7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B33179"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</w:t>
            </w: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</w:t>
            </w:r>
            <w:r w:rsidR="00012D7F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71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32.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88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9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4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0.9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1438D2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3</w:t>
            </w:r>
            <w:r w:rsidR="00012D7F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4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9.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13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,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1438D2">
        <w:trPr>
          <w:trHeight w:val="276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0B0D40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D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high</w:t>
            </w:r>
            <w:r w:rsidR="00A969B7" w:rsidRPr="000B0D4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IC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</w:t>
            </w:r>
            <w:r w:rsidR="00012D7F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22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(1</w:t>
            </w:r>
            <w:r w:rsidR="0003327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0.84</w:t>
            </w:r>
            <w:r w:rsidRPr="002B644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(1.1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5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(1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5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(1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E0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1.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B709D" w:rsidRPr="002B6442" w:rsidTr="00E54EC0">
        <w:trPr>
          <w:trHeight w:val="288"/>
        </w:trPr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 w:rsidR="00F07D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E044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179" w:rsidRPr="002B6442" w:rsidRDefault="00B33179" w:rsidP="00E54E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4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B65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="00E54EC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:rsidR="00CB709D" w:rsidRPr="002B6442" w:rsidRDefault="00E54EC0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br w:type="textWrapping" w:clear="all"/>
      </w:r>
      <w:r w:rsidR="00CB709D" w:rsidRPr="002B6442">
        <w:rPr>
          <w:rFonts w:ascii="Times New Roman" w:hAnsi="Times New Roman" w:cs="Times New Roman"/>
          <w:szCs w:val="21"/>
        </w:rPr>
        <w:t xml:space="preserve">UIC, urinary iodine concentration; </w:t>
      </w:r>
      <w:proofErr w:type="spellStart"/>
      <w:r w:rsidR="00CB709D" w:rsidRPr="002B6442">
        <w:rPr>
          <w:rFonts w:ascii="Times New Roman" w:hAnsi="Times New Roman" w:cs="Times New Roman"/>
          <w:szCs w:val="21"/>
        </w:rPr>
        <w:t>MetS</w:t>
      </w:r>
      <w:proofErr w:type="spellEnd"/>
      <w:r w:rsidR="00CB709D" w:rsidRPr="002B6442">
        <w:rPr>
          <w:rFonts w:ascii="Times New Roman" w:hAnsi="Times New Roman" w:cs="Times New Roman"/>
          <w:szCs w:val="21"/>
        </w:rPr>
        <w:t>, metabolic syndromes; HDL, high-density lipoprotein; TG, triglyceride.</w:t>
      </w:r>
    </w:p>
    <w:p w:rsidR="00CB709D" w:rsidRPr="002B6442" w:rsidRDefault="00CB709D" w:rsidP="00CB709D">
      <w:pPr>
        <w:rPr>
          <w:rFonts w:ascii="Times New Roman" w:hAnsi="Times New Roman" w:cs="Times New Roman"/>
          <w:szCs w:val="21"/>
        </w:rPr>
      </w:pPr>
      <w:proofErr w:type="spellStart"/>
      <w:r w:rsidRPr="002B6442">
        <w:rPr>
          <w:rFonts w:ascii="Times New Roman" w:hAnsi="Times New Roman" w:cs="Times New Roman"/>
          <w:szCs w:val="21"/>
        </w:rPr>
        <w:t>MetS.Diabetes</w:t>
      </w:r>
      <w:proofErr w:type="spellEnd"/>
      <w:r w:rsidRPr="002B6442">
        <w:rPr>
          <w:rFonts w:ascii="Times New Roman" w:hAnsi="Times New Roman" w:cs="Times New Roman"/>
          <w:szCs w:val="21"/>
        </w:rPr>
        <w:t>, History of diabetes, Glycosylated hemoglobin (HbA1c) &gt; 6.5%, fasting glucose (mmol/L) ≥ 7.0, or medication used to treat diabetes;</w:t>
      </w:r>
    </w:p>
    <w:p w:rsidR="00CB709D" w:rsidRPr="002B6442" w:rsidRDefault="00CB709D" w:rsidP="00CB709D">
      <w:pPr>
        <w:rPr>
          <w:rFonts w:ascii="Times New Roman" w:hAnsi="Times New Roman" w:cs="Times New Roman"/>
          <w:szCs w:val="21"/>
        </w:rPr>
      </w:pPr>
      <w:proofErr w:type="spellStart"/>
      <w:r w:rsidRPr="002B6442">
        <w:rPr>
          <w:rFonts w:ascii="Times New Roman" w:hAnsi="Times New Roman" w:cs="Times New Roman"/>
          <w:szCs w:val="21"/>
        </w:rPr>
        <w:t>MetS.obesity</w:t>
      </w:r>
      <w:proofErr w:type="spellEnd"/>
      <w:r w:rsidRPr="002B6442">
        <w:rPr>
          <w:rFonts w:ascii="Times New Roman" w:hAnsi="Times New Roman" w:cs="Times New Roman"/>
          <w:szCs w:val="21"/>
        </w:rPr>
        <w:t>,</w:t>
      </w:r>
      <w:r w:rsidR="00F35D6B" w:rsidRPr="002B6442">
        <w:rPr>
          <w:rFonts w:ascii="Times New Roman" w:hAnsi="Times New Roman" w:cs="Times New Roman"/>
          <w:szCs w:val="21"/>
        </w:rPr>
        <w:t xml:space="preserve"> Waist Circumference (WC) ≥ 102 cm in men or ≥ 88 cm in women;</w:t>
      </w:r>
    </w:p>
    <w:p w:rsidR="00F35D6B" w:rsidRPr="002B6442" w:rsidRDefault="00F35D6B" w:rsidP="00CB709D">
      <w:pPr>
        <w:rPr>
          <w:rFonts w:ascii="Times New Roman" w:hAnsi="Times New Roman" w:cs="Times New Roman"/>
          <w:szCs w:val="21"/>
        </w:rPr>
      </w:pPr>
      <w:proofErr w:type="spellStart"/>
      <w:r w:rsidRPr="002B6442">
        <w:rPr>
          <w:rFonts w:ascii="Times New Roman" w:hAnsi="Times New Roman" w:cs="Times New Roman"/>
          <w:szCs w:val="21"/>
        </w:rPr>
        <w:t>MetS.hypertension</w:t>
      </w:r>
      <w:proofErr w:type="spellEnd"/>
      <w:r w:rsidRPr="002B6442">
        <w:rPr>
          <w:rFonts w:ascii="Times New Roman" w:hAnsi="Times New Roman" w:cs="Times New Roman"/>
          <w:szCs w:val="21"/>
        </w:rPr>
        <w:t>, blood pressure ≥ 130/85 mmHg or hypertension history or treatment with antihypertensive medication;</w:t>
      </w:r>
    </w:p>
    <w:p w:rsidR="00F35D6B" w:rsidRPr="002B6442" w:rsidRDefault="00F35D6B" w:rsidP="00CB709D">
      <w:pPr>
        <w:rPr>
          <w:rFonts w:ascii="Times New Roman" w:hAnsi="Times New Roman" w:cs="Times New Roman"/>
          <w:szCs w:val="21"/>
        </w:rPr>
      </w:pPr>
      <w:proofErr w:type="spellStart"/>
      <w:r w:rsidRPr="002B6442">
        <w:rPr>
          <w:rFonts w:ascii="Times New Roman" w:hAnsi="Times New Roman" w:cs="Times New Roman"/>
          <w:szCs w:val="21"/>
        </w:rPr>
        <w:t>MetS.low</w:t>
      </w:r>
      <w:proofErr w:type="spellEnd"/>
      <w:r w:rsidRPr="002B6442">
        <w:rPr>
          <w:rFonts w:ascii="Times New Roman" w:hAnsi="Times New Roman" w:cs="Times New Roman"/>
          <w:szCs w:val="21"/>
        </w:rPr>
        <w:t>-HDL-C, HDL-C &lt; 40 mg/dL for men and &lt; 50 mg/dL for women or use of anti-lipid abnormalities;</w:t>
      </w:r>
    </w:p>
    <w:p w:rsidR="00F35D6B" w:rsidRDefault="00F35D6B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MetS.TG, TG ≥ 150 mg/</w:t>
      </w:r>
      <w:r w:rsidR="000B0D40">
        <w:rPr>
          <w:rFonts w:ascii="Times New Roman" w:hAnsi="Times New Roman" w:cs="Times New Roman" w:hint="eastAsia"/>
          <w:szCs w:val="21"/>
        </w:rPr>
        <w:t>d</w:t>
      </w:r>
      <w:r w:rsidR="000B0D40">
        <w:rPr>
          <w:rFonts w:ascii="Times New Roman" w:hAnsi="Times New Roman" w:cs="Times New Roman"/>
          <w:szCs w:val="21"/>
        </w:rPr>
        <w:t>L,</w:t>
      </w:r>
      <w:r w:rsidRPr="002B6442">
        <w:rPr>
          <w:rFonts w:ascii="Times New Roman" w:hAnsi="Times New Roman" w:cs="Times New Roman"/>
          <w:szCs w:val="21"/>
        </w:rPr>
        <w:t xml:space="preserve"> or pharmacological treatment of TG.</w:t>
      </w:r>
    </w:p>
    <w:p w:rsidR="00A969B7" w:rsidRPr="00A318B0" w:rsidRDefault="00A969B7" w:rsidP="00A969B7">
      <w:pPr>
        <w:jc w:val="left"/>
        <w:rPr>
          <w:rFonts w:ascii="Times New Roman" w:eastAsia="等线" w:hAnsi="Times New Roman" w:cs="Times New Roman"/>
          <w:color w:val="333333"/>
          <w:kern w:val="0"/>
          <w:szCs w:val="21"/>
        </w:rPr>
      </w:pPr>
      <w:bookmarkStart w:id="0" w:name="_Hlk129873134"/>
      <w:r w:rsidRPr="00A318B0">
        <w:rPr>
          <w:rFonts w:ascii="Times New Roman" w:eastAsia="等线" w:hAnsi="Times New Roman" w:cs="Times New Roman"/>
          <w:color w:val="333333"/>
          <w:kern w:val="0"/>
          <w:szCs w:val="21"/>
        </w:rPr>
        <w:t>Normal UIC: &lt; 100ug/L</w:t>
      </w:r>
      <w:r w:rsidRPr="00A318B0">
        <w:rPr>
          <w:rFonts w:ascii="Times New Roman" w:eastAsia="等线" w:hAnsi="Times New Roman" w:cs="Times New Roman" w:hint="eastAsia"/>
          <w:color w:val="333333"/>
          <w:kern w:val="0"/>
          <w:szCs w:val="21"/>
        </w:rPr>
        <w:t>;</w:t>
      </w:r>
      <w:r w:rsidRPr="00A318B0">
        <w:rPr>
          <w:rFonts w:ascii="Times New Roman" w:eastAsia="等线" w:hAnsi="Times New Roman" w:cs="Times New Roman"/>
          <w:color w:val="333333"/>
          <w:kern w:val="0"/>
          <w:szCs w:val="21"/>
        </w:rPr>
        <w:t xml:space="preserve"> Low UIC: 100-299ug/L</w:t>
      </w:r>
      <w:r w:rsidRPr="00A318B0">
        <w:rPr>
          <w:rFonts w:ascii="Times New Roman" w:eastAsia="等线" w:hAnsi="Times New Roman" w:cs="Times New Roman" w:hint="eastAsia"/>
          <w:color w:val="333333"/>
          <w:kern w:val="0"/>
          <w:szCs w:val="21"/>
        </w:rPr>
        <w:t>;</w:t>
      </w:r>
      <w:r w:rsidRPr="00A318B0">
        <w:rPr>
          <w:rFonts w:ascii="Times New Roman" w:eastAsia="等线" w:hAnsi="Times New Roman" w:cs="Times New Roman"/>
          <w:color w:val="333333"/>
          <w:kern w:val="0"/>
          <w:szCs w:val="21"/>
        </w:rPr>
        <w:t xml:space="preserve"> High UIC: 300-399ug/L</w:t>
      </w:r>
      <w:r w:rsidRPr="00A318B0">
        <w:rPr>
          <w:rFonts w:ascii="Times New Roman" w:eastAsia="等线" w:hAnsi="Times New Roman" w:cs="Times New Roman" w:hint="eastAsia"/>
          <w:color w:val="333333"/>
          <w:kern w:val="0"/>
          <w:szCs w:val="21"/>
        </w:rPr>
        <w:t>;</w:t>
      </w:r>
      <w:r w:rsidRPr="00A318B0">
        <w:rPr>
          <w:rFonts w:ascii="Times New Roman" w:eastAsia="等线" w:hAnsi="Times New Roman" w:cs="Times New Roman"/>
          <w:color w:val="333333"/>
          <w:kern w:val="0"/>
          <w:szCs w:val="21"/>
        </w:rPr>
        <w:t xml:space="preserve"> Very high UIC: ≥ 400ug/L.</w:t>
      </w:r>
    </w:p>
    <w:bookmarkEnd w:id="0"/>
    <w:p w:rsidR="00F465AB" w:rsidRDefault="00CB709D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 xml:space="preserve">Data are expressed as weighted percentages. OR and 95% CI for risk of metabolic syndrome </w:t>
      </w:r>
      <w:r w:rsidR="00F35D6B" w:rsidRPr="002B6442">
        <w:rPr>
          <w:rFonts w:ascii="Times New Roman" w:hAnsi="Times New Roman" w:cs="Times New Roman"/>
          <w:szCs w:val="21"/>
        </w:rPr>
        <w:t xml:space="preserve">and its </w:t>
      </w:r>
      <w:r w:rsidRPr="002B6442">
        <w:rPr>
          <w:rFonts w:ascii="Times New Roman" w:hAnsi="Times New Roman" w:cs="Times New Roman"/>
          <w:szCs w:val="21"/>
        </w:rPr>
        <w:t>components were estimated using complex samples logistic regression.</w:t>
      </w:r>
      <w:r w:rsidR="00BC72E6" w:rsidRPr="002B6442">
        <w:rPr>
          <w:rFonts w:ascii="Times New Roman" w:hAnsi="Times New Roman" w:cs="Times New Roman"/>
          <w:szCs w:val="21"/>
        </w:rPr>
        <w:t xml:space="preserve"> </w:t>
      </w:r>
    </w:p>
    <w:p w:rsidR="00B33179" w:rsidRPr="002B6442" w:rsidRDefault="00CB709D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 xml:space="preserve">* </w:t>
      </w:r>
      <w:proofErr w:type="gramStart"/>
      <w:r w:rsidR="00BC72E6" w:rsidRPr="002B6442">
        <w:rPr>
          <w:rFonts w:ascii="Times New Roman" w:hAnsi="Times New Roman" w:cs="Times New Roman"/>
          <w:szCs w:val="21"/>
        </w:rPr>
        <w:t>represents</w:t>
      </w:r>
      <w:proofErr w:type="gramEnd"/>
      <w:r w:rsidR="00BC72E6" w:rsidRPr="002B6442">
        <w:rPr>
          <w:rFonts w:ascii="Times New Roman" w:hAnsi="Times New Roman" w:cs="Times New Roman"/>
          <w:szCs w:val="21"/>
        </w:rPr>
        <w:t xml:space="preserve"> </w:t>
      </w:r>
      <w:r w:rsidRPr="002B6442">
        <w:rPr>
          <w:rFonts w:ascii="Times New Roman" w:hAnsi="Times New Roman" w:cs="Times New Roman"/>
          <w:szCs w:val="21"/>
        </w:rPr>
        <w:t>p &lt; 0.05.</w:t>
      </w:r>
    </w:p>
    <w:p w:rsidR="00BC72E6" w:rsidRPr="002B6442" w:rsidRDefault="00BC72E6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Crude Model: not adjusted;</w:t>
      </w:r>
    </w:p>
    <w:p w:rsidR="00BC72E6" w:rsidRPr="002B6442" w:rsidRDefault="00BC72E6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Model 1: Adjusted for age, sex;</w:t>
      </w:r>
    </w:p>
    <w:p w:rsidR="00BC72E6" w:rsidRPr="002B6442" w:rsidRDefault="00BC72E6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Model 2: Adjusted for age, sex, race/ethnicity, education, annual family income, smoking status, alcohol intake, physical activity,</w:t>
      </w:r>
    </w:p>
    <w:p w:rsidR="00BC72E6" w:rsidRPr="002B6442" w:rsidRDefault="00BC72E6" w:rsidP="00CB709D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Model 3: Adjusted for age,</w:t>
      </w:r>
      <w:r w:rsidR="0067671D">
        <w:rPr>
          <w:rFonts w:ascii="Times New Roman" w:hAnsi="Times New Roman" w:cs="Times New Roman"/>
          <w:szCs w:val="21"/>
        </w:rPr>
        <w:t xml:space="preserve"> </w:t>
      </w:r>
      <w:r w:rsidRPr="002B6442">
        <w:rPr>
          <w:rFonts w:ascii="Times New Roman" w:hAnsi="Times New Roman" w:cs="Times New Roman"/>
          <w:szCs w:val="21"/>
        </w:rPr>
        <w:t xml:space="preserve">sex, race/ethnicity, education, annual family income, smoking status, alcohol intake, physical activity, cancer, energy intake, fish or shellfish </w:t>
      </w:r>
      <w:r w:rsidRPr="002B6442">
        <w:rPr>
          <w:rFonts w:ascii="Times New Roman" w:hAnsi="Times New Roman" w:cs="Times New Roman"/>
          <w:szCs w:val="21"/>
        </w:rPr>
        <w:lastRenderedPageBreak/>
        <w:t>intake, sodium intake</w:t>
      </w:r>
      <w:r w:rsidR="00AD4554">
        <w:rPr>
          <w:rFonts w:ascii="Times New Roman" w:hAnsi="Times New Roman" w:cs="Times New Roman"/>
          <w:szCs w:val="21"/>
        </w:rPr>
        <w:t>,</w:t>
      </w:r>
      <w:r w:rsidRPr="002B6442">
        <w:rPr>
          <w:rFonts w:ascii="Times New Roman" w:hAnsi="Times New Roman" w:cs="Times New Roman"/>
          <w:szCs w:val="21"/>
        </w:rPr>
        <w:t xml:space="preserve"> eGFR</w:t>
      </w:r>
      <w:r w:rsidR="00AD4554">
        <w:rPr>
          <w:rFonts w:ascii="Times New Roman" w:hAnsi="Times New Roman" w:cs="Times New Roman"/>
          <w:szCs w:val="21"/>
        </w:rPr>
        <w:t>, TSH, and FT4</w:t>
      </w:r>
      <w:r w:rsidR="00AD4554" w:rsidRPr="002B6442">
        <w:rPr>
          <w:rFonts w:ascii="Times New Roman" w:hAnsi="Times New Roman" w:cs="Times New Roman"/>
          <w:szCs w:val="21"/>
        </w:rPr>
        <w:t>.</w:t>
      </w:r>
    </w:p>
    <w:sectPr w:rsidR="00BC72E6" w:rsidRPr="002B6442" w:rsidSect="00B33179">
      <w:pgSz w:w="15876" w:h="19675"/>
      <w:pgMar w:top="590" w:right="663" w:bottom="590" w:left="663" w:header="851" w:footer="992" w:gutter="56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56811" w:rsidRDefault="00656811" w:rsidP="001438D2">
      <w:r>
        <w:separator/>
      </w:r>
    </w:p>
  </w:endnote>
  <w:endnote w:type="continuationSeparator" w:id="0">
    <w:p w:rsidR="00656811" w:rsidRDefault="00656811" w:rsidP="0014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56811" w:rsidRDefault="00656811" w:rsidP="001438D2">
      <w:r>
        <w:separator/>
      </w:r>
    </w:p>
  </w:footnote>
  <w:footnote w:type="continuationSeparator" w:id="0">
    <w:p w:rsidR="00656811" w:rsidRDefault="00656811" w:rsidP="00143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79"/>
    <w:rsid w:val="00012D7F"/>
    <w:rsid w:val="00033275"/>
    <w:rsid w:val="00047C03"/>
    <w:rsid w:val="000B0D40"/>
    <w:rsid w:val="000B65BE"/>
    <w:rsid w:val="000E0442"/>
    <w:rsid w:val="001438D2"/>
    <w:rsid w:val="00220BF6"/>
    <w:rsid w:val="00237B20"/>
    <w:rsid w:val="00286515"/>
    <w:rsid w:val="002B6442"/>
    <w:rsid w:val="002E4272"/>
    <w:rsid w:val="00397EE8"/>
    <w:rsid w:val="003A4AE6"/>
    <w:rsid w:val="003D09C8"/>
    <w:rsid w:val="003D71CB"/>
    <w:rsid w:val="00471109"/>
    <w:rsid w:val="0049544F"/>
    <w:rsid w:val="005C39DE"/>
    <w:rsid w:val="005D1F71"/>
    <w:rsid w:val="005D2E5C"/>
    <w:rsid w:val="00656811"/>
    <w:rsid w:val="0067671D"/>
    <w:rsid w:val="00773F53"/>
    <w:rsid w:val="0077497F"/>
    <w:rsid w:val="00810B2A"/>
    <w:rsid w:val="00845981"/>
    <w:rsid w:val="0085328D"/>
    <w:rsid w:val="00860460"/>
    <w:rsid w:val="00972CD9"/>
    <w:rsid w:val="00A318B0"/>
    <w:rsid w:val="00A969B7"/>
    <w:rsid w:val="00AB1C0C"/>
    <w:rsid w:val="00AD4554"/>
    <w:rsid w:val="00B33179"/>
    <w:rsid w:val="00BA65AB"/>
    <w:rsid w:val="00BC72E6"/>
    <w:rsid w:val="00BD4CDA"/>
    <w:rsid w:val="00C35FB9"/>
    <w:rsid w:val="00CB709D"/>
    <w:rsid w:val="00CC145A"/>
    <w:rsid w:val="00D2584F"/>
    <w:rsid w:val="00D3005C"/>
    <w:rsid w:val="00E54EC0"/>
    <w:rsid w:val="00E55DB8"/>
    <w:rsid w:val="00F07D15"/>
    <w:rsid w:val="00F35D6B"/>
    <w:rsid w:val="00F465AB"/>
    <w:rsid w:val="00F9409E"/>
    <w:rsid w:val="00FF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A2960E-8F7E-47EA-B6B7-EADDADA2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8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9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7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4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7</TotalTime>
  <Pages>2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霞</dc:creator>
  <cp:keywords/>
  <dc:description/>
  <cp:lastModifiedBy>沈 霞</cp:lastModifiedBy>
  <cp:revision>21</cp:revision>
  <dcterms:created xsi:type="dcterms:W3CDTF">2023-01-29T05:47:00Z</dcterms:created>
  <dcterms:modified xsi:type="dcterms:W3CDTF">2023-03-1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9996f-ba95-4ac1-8a34-58129569c32c</vt:lpwstr>
  </property>
</Properties>
</file>